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CC33D" w14:textId="58E1A52F" w:rsidR="000C6DDB" w:rsidRPr="00CC362A" w:rsidRDefault="000C6DDB" w:rsidP="00316105">
      <w:pPr>
        <w:pStyle w:val="Head"/>
        <w:spacing w:before="0" w:after="0" w:line="360" w:lineRule="auto"/>
        <w:ind w:left="709"/>
        <w:jc w:val="both"/>
        <w:rPr>
          <w:sz w:val="24"/>
          <w:szCs w:val="24"/>
          <w:lang w:val="en-GB"/>
        </w:rPr>
      </w:pPr>
      <w:r w:rsidRPr="00CC362A">
        <w:rPr>
          <w:sz w:val="24"/>
          <w:szCs w:val="24"/>
          <w:lang w:val="en-GB"/>
        </w:rPr>
        <w:t>Supplementary Materials</w:t>
      </w:r>
    </w:p>
    <w:p w14:paraId="7371925C" w14:textId="09F395C7" w:rsidR="00390796" w:rsidRPr="00CC362A" w:rsidRDefault="00390796" w:rsidP="005A6F27">
      <w:pPr>
        <w:pStyle w:val="SOMContent"/>
        <w:spacing w:before="0" w:line="360" w:lineRule="auto"/>
        <w:ind w:left="720"/>
        <w:jc w:val="both"/>
        <w:rPr>
          <w:i/>
          <w:lang w:val="en-GB"/>
        </w:rPr>
      </w:pPr>
      <w:r w:rsidRPr="00CC362A">
        <w:rPr>
          <w:i/>
          <w:lang w:val="en-GB"/>
        </w:rPr>
        <w:t xml:space="preserve">Supplementary figures </w:t>
      </w:r>
    </w:p>
    <w:p w14:paraId="34510AD9" w14:textId="25E6E974" w:rsidR="00390796" w:rsidRPr="00CC362A" w:rsidRDefault="00913F35" w:rsidP="001572A1">
      <w:pPr>
        <w:ind w:left="709"/>
        <w:jc w:val="center"/>
      </w:pPr>
      <w:r w:rsidRPr="00CC362A">
        <w:rPr>
          <w:noProof/>
        </w:rPr>
        <w:drawing>
          <wp:inline distT="0" distB="0" distL="0" distR="0" wp14:anchorId="5414917C" wp14:editId="7D78ABEB">
            <wp:extent cx="3072644" cy="3955139"/>
            <wp:effectExtent l="0" t="0" r="0" b="7620"/>
            <wp:docPr id="42" name="Immagin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065" cy="3954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9E40D" w14:textId="791445E9" w:rsidR="00390796" w:rsidRPr="00CC362A" w:rsidRDefault="00390796" w:rsidP="00390796">
      <w:pPr>
        <w:ind w:left="709"/>
        <w:jc w:val="both"/>
        <w:rPr>
          <w:sz w:val="24"/>
          <w:szCs w:val="24"/>
          <w:lang w:val="en-GB"/>
        </w:rPr>
      </w:pPr>
      <w:r w:rsidRPr="00CC362A">
        <w:rPr>
          <w:smallCaps/>
          <w:sz w:val="24"/>
          <w:szCs w:val="24"/>
          <w:lang w:val="en-GB"/>
        </w:rPr>
        <w:t>Figure</w:t>
      </w:r>
      <w:r w:rsidRPr="00CC362A">
        <w:rPr>
          <w:sz w:val="24"/>
          <w:szCs w:val="24"/>
          <w:lang w:val="en-GB"/>
        </w:rPr>
        <w:t xml:space="preserve"> S1: </w:t>
      </w:r>
      <w:r w:rsidR="00FA7F14" w:rsidRPr="00CC362A">
        <w:rPr>
          <w:b/>
          <w:sz w:val="24"/>
          <w:szCs w:val="24"/>
          <w:lang w:val="en-GB"/>
        </w:rPr>
        <w:t xml:space="preserve">(A) </w:t>
      </w:r>
      <w:r w:rsidRPr="00CC362A">
        <w:rPr>
          <w:sz w:val="24"/>
          <w:szCs w:val="24"/>
          <w:lang w:val="en-GB"/>
        </w:rPr>
        <w:t>Annual records of the daily mean temperature, evapotranspiration (</w:t>
      </w:r>
      <w:r w:rsidRPr="00CC362A">
        <w:rPr>
          <w:bCs/>
          <w:i/>
          <w:noProof/>
          <w:sz w:val="24"/>
          <w:szCs w:val="24"/>
          <w:lang w:val="en-GB" w:eastAsia="it-IT"/>
        </w:rPr>
        <w:t>ET</w:t>
      </w:r>
      <w:r w:rsidRPr="00CC362A">
        <w:rPr>
          <w:bCs/>
          <w:i/>
          <w:noProof/>
          <w:sz w:val="24"/>
          <w:szCs w:val="24"/>
          <w:vertAlign w:val="subscript"/>
          <w:lang w:val="en-GB" w:eastAsia="it-IT"/>
        </w:rPr>
        <w:t>0</w:t>
      </w:r>
      <w:r w:rsidRPr="00CC362A">
        <w:rPr>
          <w:bCs/>
          <w:noProof/>
          <w:sz w:val="24"/>
          <w:szCs w:val="24"/>
          <w:lang w:val="en-GB" w:eastAsia="it-IT"/>
        </w:rPr>
        <w:t>, Hargreaves method)</w:t>
      </w:r>
      <w:r w:rsidRPr="00CC362A">
        <w:rPr>
          <w:sz w:val="24"/>
          <w:szCs w:val="24"/>
          <w:lang w:val="en-GB"/>
        </w:rPr>
        <w:t xml:space="preserve"> and rainfall (bars) recorded during 2020 and </w:t>
      </w:r>
      <w:r w:rsidRPr="00CC362A">
        <w:rPr>
          <w:b/>
          <w:sz w:val="24"/>
          <w:szCs w:val="24"/>
          <w:lang w:val="en-GB"/>
        </w:rPr>
        <w:t>(</w:t>
      </w:r>
      <w:r w:rsidR="00FA7F14" w:rsidRPr="00CC362A">
        <w:rPr>
          <w:b/>
          <w:sz w:val="24"/>
          <w:szCs w:val="24"/>
          <w:lang w:val="en-GB"/>
        </w:rPr>
        <w:t>B</w:t>
      </w:r>
      <w:r w:rsidRPr="00CC362A">
        <w:rPr>
          <w:b/>
          <w:sz w:val="24"/>
          <w:szCs w:val="24"/>
          <w:lang w:val="en-GB"/>
        </w:rPr>
        <w:t>)</w:t>
      </w:r>
      <w:r w:rsidRPr="00CC362A">
        <w:rPr>
          <w:sz w:val="24"/>
          <w:szCs w:val="24"/>
          <w:lang w:val="en-GB"/>
        </w:rPr>
        <w:t xml:space="preserve"> 2021 at the olive groves growing area (Source SAL Service, ALSIA Basilicata Region). The </w:t>
      </w:r>
      <w:r w:rsidR="00FA7F14" w:rsidRPr="00CC362A">
        <w:rPr>
          <w:sz w:val="24"/>
          <w:szCs w:val="24"/>
          <w:lang w:val="en-GB"/>
        </w:rPr>
        <w:t>shaded</w:t>
      </w:r>
      <w:r w:rsidRPr="00CC362A">
        <w:rPr>
          <w:sz w:val="24"/>
          <w:szCs w:val="24"/>
          <w:lang w:val="en-GB"/>
        </w:rPr>
        <w:t xml:space="preserve"> area indicates the experimental period.</w:t>
      </w:r>
    </w:p>
    <w:p w14:paraId="274F0ECD" w14:textId="77777777" w:rsidR="00390796" w:rsidRPr="00CC362A" w:rsidRDefault="00390796" w:rsidP="005A6F27">
      <w:pPr>
        <w:pStyle w:val="SOMContent"/>
        <w:spacing w:before="0" w:line="360" w:lineRule="auto"/>
        <w:ind w:left="720"/>
        <w:jc w:val="both"/>
        <w:rPr>
          <w:lang w:val="en-GB"/>
        </w:rPr>
      </w:pPr>
    </w:p>
    <w:p w14:paraId="4F3B4657" w14:textId="77777777" w:rsidR="00204936" w:rsidRPr="00CC362A" w:rsidRDefault="00204936" w:rsidP="00204936">
      <w:pPr>
        <w:pStyle w:val="Paragraph"/>
        <w:spacing w:line="360" w:lineRule="auto"/>
        <w:ind w:firstLine="0"/>
        <w:jc w:val="both"/>
        <w:rPr>
          <w:lang w:val="en-GB"/>
        </w:rPr>
      </w:pPr>
      <w:r w:rsidRPr="00CC362A">
        <w:rPr>
          <w:noProof/>
        </w:rPr>
        <w:drawing>
          <wp:inline distT="0" distB="0" distL="0" distR="0" wp14:anchorId="7E720871" wp14:editId="77BAE38A">
            <wp:extent cx="6163310" cy="2456815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0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65830" w14:textId="77777777" w:rsidR="00204936" w:rsidRPr="00CC362A" w:rsidRDefault="00204936" w:rsidP="00204936">
      <w:pPr>
        <w:pStyle w:val="Paragraph"/>
        <w:spacing w:line="276" w:lineRule="auto"/>
        <w:ind w:left="567" w:firstLine="0"/>
        <w:jc w:val="both"/>
        <w:rPr>
          <w:lang w:val="en-GB"/>
        </w:rPr>
      </w:pPr>
      <w:r w:rsidRPr="00CC362A">
        <w:rPr>
          <w:smallCaps/>
          <w:szCs w:val="22"/>
          <w:lang w:val="en-GB"/>
        </w:rPr>
        <w:t>Figure</w:t>
      </w:r>
      <w:r w:rsidRPr="00CC362A">
        <w:rPr>
          <w:szCs w:val="22"/>
          <w:lang w:val="en-GB"/>
        </w:rPr>
        <w:t xml:space="preserve"> S2: Example of some steps for the image-based data acquisition procedure with </w:t>
      </w:r>
      <w:r w:rsidRPr="00CC362A">
        <w:rPr>
          <w:b/>
          <w:szCs w:val="22"/>
          <w:lang w:val="en-GB"/>
        </w:rPr>
        <w:t>(A)</w:t>
      </w:r>
      <w:r w:rsidRPr="00CC362A">
        <w:rPr>
          <w:szCs w:val="22"/>
          <w:lang w:val="en-GB"/>
        </w:rPr>
        <w:t xml:space="preserve"> raw image including</w:t>
      </w:r>
      <w:r w:rsidRPr="00CC362A">
        <w:rPr>
          <w:lang w:val="en-GB"/>
        </w:rPr>
        <w:t xml:space="preserve"> the color reference card, </w:t>
      </w:r>
      <w:r w:rsidRPr="00CC362A">
        <w:rPr>
          <w:b/>
          <w:lang w:val="en-GB"/>
        </w:rPr>
        <w:t>(B)</w:t>
      </w:r>
      <w:r w:rsidRPr="00CC362A">
        <w:rPr>
          <w:lang w:val="en-GB"/>
        </w:rPr>
        <w:t xml:space="preserve"> selection of the object of interest and </w:t>
      </w:r>
      <w:r w:rsidRPr="00CC362A">
        <w:rPr>
          <w:b/>
          <w:lang w:val="en-GB"/>
        </w:rPr>
        <w:t>(C)</w:t>
      </w:r>
      <w:r w:rsidRPr="00CC362A">
        <w:rPr>
          <w:lang w:val="en-GB"/>
        </w:rPr>
        <w:t xml:space="preserve"> segmented olive sample image which will be processed for R, G, B data extraction.</w:t>
      </w:r>
    </w:p>
    <w:p w14:paraId="7D0B44B3" w14:textId="77777777" w:rsidR="00204936" w:rsidRPr="00CC362A" w:rsidRDefault="00204936" w:rsidP="005A6F27">
      <w:pPr>
        <w:pStyle w:val="SOMContent"/>
        <w:spacing w:before="0" w:line="360" w:lineRule="auto"/>
        <w:ind w:left="720"/>
        <w:jc w:val="both"/>
        <w:rPr>
          <w:lang w:val="en-GB"/>
        </w:rPr>
      </w:pPr>
    </w:p>
    <w:p w14:paraId="7CE3D25E" w14:textId="2CB7ECC5" w:rsidR="00390796" w:rsidRPr="00CC362A" w:rsidRDefault="00913F35" w:rsidP="002B1ED7">
      <w:pPr>
        <w:ind w:left="567"/>
        <w:jc w:val="center"/>
      </w:pPr>
      <w:r w:rsidRPr="00CC362A">
        <w:rPr>
          <w:noProof/>
        </w:rPr>
        <w:drawing>
          <wp:inline distT="0" distB="0" distL="0" distR="0" wp14:anchorId="1A4CBF88" wp14:editId="038FBC48">
            <wp:extent cx="4380931" cy="3324183"/>
            <wp:effectExtent l="0" t="0" r="635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904" cy="3324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A5C3B" w14:textId="07A8C2F2" w:rsidR="00390796" w:rsidRPr="00CC362A" w:rsidRDefault="00390796" w:rsidP="00390796">
      <w:pPr>
        <w:ind w:left="567"/>
        <w:rPr>
          <w:lang w:val="en-GB"/>
        </w:rPr>
      </w:pPr>
      <w:r w:rsidRPr="00CC362A">
        <w:rPr>
          <w:smallCaps/>
          <w:sz w:val="24"/>
          <w:szCs w:val="24"/>
          <w:lang w:val="en-GB"/>
        </w:rPr>
        <w:t>Figure</w:t>
      </w:r>
      <w:r w:rsidRPr="00CC362A">
        <w:rPr>
          <w:sz w:val="24"/>
          <w:szCs w:val="24"/>
          <w:lang w:val="en-GB"/>
        </w:rPr>
        <w:t xml:space="preserve"> </w:t>
      </w:r>
      <w:r w:rsidR="00204936" w:rsidRPr="00CC362A">
        <w:rPr>
          <w:sz w:val="24"/>
          <w:szCs w:val="24"/>
          <w:lang w:val="en-GB"/>
        </w:rPr>
        <w:t>S3</w:t>
      </w:r>
      <w:r w:rsidRPr="00CC362A">
        <w:rPr>
          <w:sz w:val="24"/>
          <w:szCs w:val="24"/>
          <w:lang w:val="en-GB"/>
        </w:rPr>
        <w:t xml:space="preserve">: Results of the PCA analysis </w:t>
      </w:r>
      <w:r w:rsidR="00EA76D5" w:rsidRPr="00CC362A">
        <w:rPr>
          <w:sz w:val="24"/>
          <w:szCs w:val="24"/>
          <w:lang w:val="en-GB"/>
        </w:rPr>
        <w:t xml:space="preserve">conducted over </w:t>
      </w:r>
      <w:r w:rsidRPr="00CC362A">
        <w:rPr>
          <w:sz w:val="24"/>
          <w:szCs w:val="24"/>
          <w:lang w:val="en-GB"/>
        </w:rPr>
        <w:t xml:space="preserve">all </w:t>
      </w:r>
      <w:r w:rsidR="00EA76D5" w:rsidRPr="00CC362A">
        <w:rPr>
          <w:sz w:val="24"/>
          <w:szCs w:val="24"/>
          <w:lang w:val="en-GB"/>
        </w:rPr>
        <w:t xml:space="preserve">the </w:t>
      </w:r>
      <w:r w:rsidRPr="00CC362A">
        <w:rPr>
          <w:sz w:val="24"/>
          <w:szCs w:val="24"/>
          <w:lang w:val="en-GB"/>
        </w:rPr>
        <w:t>3</w:t>
      </w:r>
      <w:r w:rsidR="007C4188" w:rsidRPr="00CC362A">
        <w:rPr>
          <w:sz w:val="24"/>
          <w:szCs w:val="24"/>
          <w:lang w:val="en-GB"/>
        </w:rPr>
        <w:t>5</w:t>
      </w:r>
      <w:r w:rsidRPr="00CC362A">
        <w:rPr>
          <w:sz w:val="24"/>
          <w:szCs w:val="24"/>
          <w:lang w:val="en-GB"/>
        </w:rPr>
        <w:t xml:space="preserve"> </w:t>
      </w:r>
      <w:r w:rsidR="00FA7F14" w:rsidRPr="00CC362A">
        <w:rPr>
          <w:sz w:val="24"/>
          <w:szCs w:val="24"/>
          <w:lang w:val="en-GB"/>
        </w:rPr>
        <w:t xml:space="preserve">RGB-based </w:t>
      </w:r>
      <w:r w:rsidRPr="00CC362A">
        <w:rPr>
          <w:sz w:val="24"/>
          <w:szCs w:val="24"/>
          <w:lang w:val="en-GB"/>
        </w:rPr>
        <w:t>colorimetric indexes.</w:t>
      </w:r>
    </w:p>
    <w:p w14:paraId="25E06B06" w14:textId="77777777" w:rsidR="00390796" w:rsidRPr="00CC362A" w:rsidRDefault="00390796" w:rsidP="005A6F27">
      <w:pPr>
        <w:pStyle w:val="SOMContent"/>
        <w:spacing w:before="0" w:line="360" w:lineRule="auto"/>
        <w:ind w:left="720"/>
        <w:jc w:val="both"/>
        <w:rPr>
          <w:lang w:val="en-GB"/>
        </w:rPr>
      </w:pPr>
    </w:p>
    <w:p w14:paraId="2AB0F7F7" w14:textId="19F63562" w:rsidR="00390796" w:rsidRPr="00CC362A" w:rsidRDefault="00390796" w:rsidP="00B75BFF">
      <w:pPr>
        <w:pStyle w:val="SOMContent"/>
        <w:spacing w:before="0" w:line="360" w:lineRule="auto"/>
        <w:ind w:left="720"/>
        <w:jc w:val="center"/>
        <w:rPr>
          <w:i/>
          <w:lang w:val="en-GB"/>
        </w:rPr>
      </w:pPr>
    </w:p>
    <w:p w14:paraId="47A1A53A" w14:textId="1445FE6F" w:rsidR="006C0644" w:rsidRPr="00CC362A" w:rsidRDefault="0064277B" w:rsidP="001C62EA">
      <w:pPr>
        <w:ind w:left="567"/>
        <w:jc w:val="center"/>
        <w:rPr>
          <w:sz w:val="24"/>
          <w:szCs w:val="22"/>
          <w:lang w:val="en-GB"/>
        </w:rPr>
      </w:pPr>
      <w:r w:rsidRPr="00CC362A">
        <w:rPr>
          <w:noProof/>
          <w:sz w:val="24"/>
          <w:szCs w:val="22"/>
        </w:rPr>
        <w:lastRenderedPageBreak/>
        <w:drawing>
          <wp:inline distT="0" distB="0" distL="0" distR="0" wp14:anchorId="28FD52CC" wp14:editId="402E3281">
            <wp:extent cx="3461992" cy="6573482"/>
            <wp:effectExtent l="0" t="0" r="5715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873" cy="6578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C74B8" w14:textId="704B6C71" w:rsidR="006C0644" w:rsidRPr="00CC362A" w:rsidRDefault="006C0644" w:rsidP="006C0644">
      <w:pPr>
        <w:spacing w:after="100" w:afterAutospacing="1"/>
        <w:ind w:left="720"/>
        <w:jc w:val="both"/>
        <w:rPr>
          <w:sz w:val="24"/>
          <w:szCs w:val="22"/>
          <w:lang w:val="en-GB"/>
        </w:rPr>
      </w:pPr>
      <w:r w:rsidRPr="00CC362A">
        <w:rPr>
          <w:smallCaps/>
          <w:sz w:val="24"/>
          <w:szCs w:val="22"/>
          <w:lang w:val="en-GB"/>
        </w:rPr>
        <w:t>Figure</w:t>
      </w:r>
      <w:r w:rsidRPr="00CC362A">
        <w:rPr>
          <w:sz w:val="24"/>
          <w:szCs w:val="22"/>
          <w:lang w:val="en-GB"/>
        </w:rPr>
        <w:t xml:space="preserve"> </w:t>
      </w:r>
      <w:r w:rsidR="00204936" w:rsidRPr="00CC362A">
        <w:rPr>
          <w:sz w:val="24"/>
          <w:szCs w:val="22"/>
          <w:lang w:val="en-GB"/>
        </w:rPr>
        <w:t>S4</w:t>
      </w:r>
      <w:r w:rsidRPr="00CC362A">
        <w:rPr>
          <w:sz w:val="24"/>
          <w:szCs w:val="22"/>
          <w:lang w:val="en-GB"/>
        </w:rPr>
        <w:t xml:space="preserve">: </w:t>
      </w:r>
      <w:r w:rsidR="0064277B" w:rsidRPr="00CC362A">
        <w:rPr>
          <w:sz w:val="24"/>
          <w:szCs w:val="22"/>
          <w:lang w:val="en-GB"/>
        </w:rPr>
        <w:t>Histograms of residuals data values and k</w:t>
      </w:r>
      <w:r w:rsidRPr="00CC362A">
        <w:rPr>
          <w:sz w:val="24"/>
          <w:szCs w:val="22"/>
          <w:lang w:val="en-GB"/>
        </w:rPr>
        <w:t xml:space="preserve">ernel density curves </w:t>
      </w:r>
      <w:r w:rsidR="0064277B" w:rsidRPr="00CC362A">
        <w:rPr>
          <w:sz w:val="24"/>
          <w:szCs w:val="22"/>
          <w:lang w:val="en-GB"/>
        </w:rPr>
        <w:t xml:space="preserve">(red line) determined for the estimates of </w:t>
      </w:r>
      <w:r w:rsidR="0064277B" w:rsidRPr="00CC362A">
        <w:rPr>
          <w:b/>
          <w:sz w:val="24"/>
          <w:szCs w:val="22"/>
          <w:lang w:val="en-GB"/>
        </w:rPr>
        <w:t>(A)</w:t>
      </w:r>
      <w:r w:rsidR="0064277B" w:rsidRPr="00CC362A">
        <w:rPr>
          <w:sz w:val="24"/>
          <w:szCs w:val="22"/>
          <w:lang w:val="en-GB"/>
        </w:rPr>
        <w:t xml:space="preserve"> oil and </w:t>
      </w:r>
      <w:r w:rsidR="0064277B" w:rsidRPr="00CC362A">
        <w:rPr>
          <w:b/>
          <w:sz w:val="24"/>
          <w:szCs w:val="22"/>
          <w:lang w:val="en-GB"/>
        </w:rPr>
        <w:t>(B)</w:t>
      </w:r>
      <w:r w:rsidR="0064277B" w:rsidRPr="00CC362A">
        <w:rPr>
          <w:sz w:val="24"/>
          <w:szCs w:val="22"/>
          <w:lang w:val="en-GB"/>
        </w:rPr>
        <w:t xml:space="preserve"> phenol concentrations in (left</w:t>
      </w:r>
      <w:r w:rsidR="000C1C42" w:rsidRPr="00CC362A">
        <w:rPr>
          <w:sz w:val="24"/>
          <w:szCs w:val="22"/>
          <w:lang w:val="en-GB"/>
        </w:rPr>
        <w:t xml:space="preserve"> </w:t>
      </w:r>
      <w:r w:rsidR="00F87D08" w:rsidRPr="00CC362A">
        <w:rPr>
          <w:sz w:val="24"/>
          <w:szCs w:val="22"/>
          <w:lang w:val="en-GB"/>
        </w:rPr>
        <w:t>column</w:t>
      </w:r>
      <w:r w:rsidR="0064277B" w:rsidRPr="00CC362A">
        <w:rPr>
          <w:sz w:val="24"/>
          <w:szCs w:val="22"/>
          <w:lang w:val="en-GB"/>
        </w:rPr>
        <w:t xml:space="preserve">) </w:t>
      </w:r>
      <w:proofErr w:type="spellStart"/>
      <w:r w:rsidR="0064277B" w:rsidRPr="00CC362A">
        <w:rPr>
          <w:sz w:val="24"/>
          <w:szCs w:val="22"/>
          <w:lang w:val="en-GB"/>
        </w:rPr>
        <w:t>Coratina</w:t>
      </w:r>
      <w:proofErr w:type="spellEnd"/>
      <w:r w:rsidR="0064277B" w:rsidRPr="00CC362A">
        <w:rPr>
          <w:sz w:val="24"/>
          <w:szCs w:val="22"/>
          <w:lang w:val="en-GB"/>
        </w:rPr>
        <w:t xml:space="preserve">, (middle) </w:t>
      </w:r>
      <w:proofErr w:type="spellStart"/>
      <w:r w:rsidR="0064277B" w:rsidRPr="00CC362A">
        <w:rPr>
          <w:sz w:val="24"/>
          <w:szCs w:val="22"/>
          <w:lang w:val="en-GB"/>
        </w:rPr>
        <w:t>Frantoio</w:t>
      </w:r>
      <w:proofErr w:type="spellEnd"/>
      <w:r w:rsidR="0064277B" w:rsidRPr="00CC362A">
        <w:rPr>
          <w:sz w:val="24"/>
          <w:szCs w:val="22"/>
          <w:lang w:val="en-GB"/>
        </w:rPr>
        <w:t xml:space="preserve">, and (right) </w:t>
      </w:r>
      <w:proofErr w:type="spellStart"/>
      <w:r w:rsidR="0064277B" w:rsidRPr="00CC362A">
        <w:rPr>
          <w:sz w:val="24"/>
          <w:szCs w:val="22"/>
          <w:lang w:val="en-GB"/>
        </w:rPr>
        <w:t>Leccino</w:t>
      </w:r>
      <w:proofErr w:type="spellEnd"/>
      <w:r w:rsidR="0064277B" w:rsidRPr="00CC362A">
        <w:rPr>
          <w:sz w:val="24"/>
          <w:szCs w:val="22"/>
          <w:lang w:val="en-GB"/>
        </w:rPr>
        <w:t xml:space="preserve"> cultivars using the various BPNN models; </w:t>
      </w:r>
      <w:r w:rsidRPr="00CC362A">
        <w:rPr>
          <w:i/>
          <w:sz w:val="24"/>
          <w:szCs w:val="22"/>
          <w:lang w:val="en-GB"/>
        </w:rPr>
        <w:t>n</w:t>
      </w:r>
      <w:r w:rsidRPr="00CC362A">
        <w:rPr>
          <w:sz w:val="24"/>
          <w:szCs w:val="22"/>
          <w:lang w:val="en-GB"/>
        </w:rPr>
        <w:t xml:space="preserve"> = 75 in </w:t>
      </w:r>
      <w:proofErr w:type="spellStart"/>
      <w:r w:rsidRPr="00CC362A">
        <w:rPr>
          <w:sz w:val="24"/>
          <w:szCs w:val="22"/>
          <w:lang w:val="en-GB"/>
        </w:rPr>
        <w:t>Coratina</w:t>
      </w:r>
      <w:proofErr w:type="spellEnd"/>
      <w:r w:rsidRPr="00CC362A">
        <w:rPr>
          <w:sz w:val="24"/>
          <w:szCs w:val="22"/>
          <w:lang w:val="en-GB"/>
        </w:rPr>
        <w:t xml:space="preserve"> and </w:t>
      </w:r>
      <w:proofErr w:type="spellStart"/>
      <w:r w:rsidRPr="00CC362A">
        <w:rPr>
          <w:sz w:val="24"/>
          <w:szCs w:val="22"/>
          <w:lang w:val="en-GB"/>
        </w:rPr>
        <w:t>Frantoio</w:t>
      </w:r>
      <w:proofErr w:type="spellEnd"/>
      <w:r w:rsidRPr="00CC362A">
        <w:rPr>
          <w:sz w:val="24"/>
          <w:szCs w:val="22"/>
          <w:lang w:val="en-GB"/>
        </w:rPr>
        <w:t xml:space="preserve">, </w:t>
      </w:r>
      <w:r w:rsidRPr="00CC362A">
        <w:rPr>
          <w:i/>
          <w:sz w:val="24"/>
          <w:szCs w:val="22"/>
          <w:lang w:val="en-GB"/>
        </w:rPr>
        <w:t>n</w:t>
      </w:r>
      <w:r w:rsidR="0064277B" w:rsidRPr="00CC362A">
        <w:rPr>
          <w:sz w:val="24"/>
          <w:szCs w:val="22"/>
          <w:lang w:val="en-GB"/>
        </w:rPr>
        <w:t xml:space="preserve"> = 85 in </w:t>
      </w:r>
      <w:proofErr w:type="spellStart"/>
      <w:r w:rsidR="0064277B" w:rsidRPr="00CC362A">
        <w:rPr>
          <w:sz w:val="24"/>
          <w:szCs w:val="22"/>
          <w:lang w:val="en-GB"/>
        </w:rPr>
        <w:t>Leccino</w:t>
      </w:r>
      <w:proofErr w:type="spellEnd"/>
      <w:r w:rsidR="0064277B" w:rsidRPr="00CC362A">
        <w:rPr>
          <w:sz w:val="24"/>
          <w:szCs w:val="22"/>
          <w:lang w:val="en-GB"/>
        </w:rPr>
        <w:t xml:space="preserve">. </w:t>
      </w:r>
    </w:p>
    <w:p w14:paraId="5A1DE756" w14:textId="77777777" w:rsidR="00240B30" w:rsidRPr="00CC362A" w:rsidRDefault="00240B30" w:rsidP="00D320D3">
      <w:pPr>
        <w:spacing w:after="100" w:afterAutospacing="1"/>
        <w:jc w:val="both"/>
        <w:rPr>
          <w:sz w:val="24"/>
          <w:szCs w:val="22"/>
          <w:lang w:val="en-GB"/>
        </w:rPr>
      </w:pPr>
      <w:bookmarkStart w:id="0" w:name="_GoBack"/>
      <w:bookmarkEnd w:id="0"/>
    </w:p>
    <w:sectPr w:rsidR="00240B30" w:rsidRPr="00CC362A" w:rsidSect="000C70F9">
      <w:headerReference w:type="first" r:id="rId12"/>
      <w:pgSz w:w="12240" w:h="15840" w:code="1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0D45E" w14:textId="77777777" w:rsidR="00F967C2" w:rsidRDefault="00F967C2" w:rsidP="004A10BE">
      <w:r>
        <w:separator/>
      </w:r>
    </w:p>
  </w:endnote>
  <w:endnote w:type="continuationSeparator" w:id="0">
    <w:p w14:paraId="196B375A" w14:textId="77777777" w:rsidR="00F967C2" w:rsidRDefault="00F967C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03D35" w14:textId="77777777" w:rsidR="00F967C2" w:rsidRDefault="00F967C2" w:rsidP="004A10BE">
      <w:r>
        <w:separator/>
      </w:r>
    </w:p>
  </w:footnote>
  <w:footnote w:type="continuationSeparator" w:id="0">
    <w:p w14:paraId="463B973E" w14:textId="77777777" w:rsidR="00F967C2" w:rsidRDefault="00F967C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BCED2B" w14:textId="155E359A" w:rsidR="0041725C" w:rsidRDefault="0041725C" w:rsidP="00EE662C">
    <w:pPr>
      <w:ind w:left="4320" w:right="-720" w:hanging="4320"/>
      <w:jc w:val="center"/>
    </w:pPr>
    <w:r>
      <w:rPr>
        <w:noProof/>
      </w:rPr>
      <w:tab/>
    </w:r>
  </w:p>
  <w:p w14:paraId="2EE357E0" w14:textId="77777777" w:rsidR="0041725C" w:rsidRDefault="0041725C" w:rsidP="00EE662C">
    <w:pPr>
      <w:ind w:left="4320" w:right="-720" w:hanging="432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0D1BD8"/>
    <w:multiLevelType w:val="hybridMultilevel"/>
    <w:tmpl w:val="7388CC16"/>
    <w:lvl w:ilvl="0" w:tplc="C99AA23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3F2C1A"/>
    <w:multiLevelType w:val="multilevel"/>
    <w:tmpl w:val="B40E29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4" w:hanging="364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i/>
      </w:rPr>
    </w:lvl>
  </w:abstractNum>
  <w:abstractNum w:abstractNumId="15" w15:restartNumberingAfterBreak="0">
    <w:nsid w:val="1C0642A3"/>
    <w:multiLevelType w:val="hybridMultilevel"/>
    <w:tmpl w:val="4EAA3A2C"/>
    <w:lvl w:ilvl="0" w:tplc="7CC89C7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2161AD"/>
    <w:multiLevelType w:val="hybridMultilevel"/>
    <w:tmpl w:val="23946C28"/>
    <w:lvl w:ilvl="0" w:tplc="AC0481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6E4162"/>
    <w:multiLevelType w:val="hybridMultilevel"/>
    <w:tmpl w:val="35485AE2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31B0C"/>
    <w:multiLevelType w:val="hybridMultilevel"/>
    <w:tmpl w:val="9514953C"/>
    <w:lvl w:ilvl="0" w:tplc="C99AA23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D30EE"/>
    <w:multiLevelType w:val="multilevel"/>
    <w:tmpl w:val="1D245A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69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778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2127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2836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3185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3894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4243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4952" w:hanging="1800"/>
      </w:pPr>
      <w:rPr>
        <w:rFonts w:hint="default"/>
        <w:i/>
      </w:rPr>
    </w:lvl>
  </w:abstractNum>
  <w:abstractNum w:abstractNumId="23" w15:restartNumberingAfterBreak="0">
    <w:nsid w:val="75174B57"/>
    <w:multiLevelType w:val="hybridMultilevel"/>
    <w:tmpl w:val="232EE0EC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6"/>
  </w:num>
  <w:num w:numId="18">
    <w:abstractNumId w:val="15"/>
  </w:num>
  <w:num w:numId="19">
    <w:abstractNumId w:val="23"/>
  </w:num>
  <w:num w:numId="20">
    <w:abstractNumId w:val="18"/>
  </w:num>
  <w:num w:numId="21">
    <w:abstractNumId w:val="22"/>
  </w:num>
  <w:num w:numId="22">
    <w:abstractNumId w:val="14"/>
  </w:num>
  <w:num w:numId="23">
    <w:abstractNumId w:val="19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160B"/>
    <w:rsid w:val="00003795"/>
    <w:rsid w:val="00003CBD"/>
    <w:rsid w:val="00011896"/>
    <w:rsid w:val="00013E82"/>
    <w:rsid w:val="00014D96"/>
    <w:rsid w:val="0001548C"/>
    <w:rsid w:val="00016E2E"/>
    <w:rsid w:val="000218A6"/>
    <w:rsid w:val="000362E2"/>
    <w:rsid w:val="0003674A"/>
    <w:rsid w:val="000373C3"/>
    <w:rsid w:val="00037583"/>
    <w:rsid w:val="00050A43"/>
    <w:rsid w:val="00052FD5"/>
    <w:rsid w:val="000561AC"/>
    <w:rsid w:val="000575C4"/>
    <w:rsid w:val="0006127E"/>
    <w:rsid w:val="00064BB4"/>
    <w:rsid w:val="00065FA9"/>
    <w:rsid w:val="00070852"/>
    <w:rsid w:val="00071E8F"/>
    <w:rsid w:val="00072EA9"/>
    <w:rsid w:val="00075749"/>
    <w:rsid w:val="00082797"/>
    <w:rsid w:val="00085DE7"/>
    <w:rsid w:val="00093A68"/>
    <w:rsid w:val="00096024"/>
    <w:rsid w:val="000A49DD"/>
    <w:rsid w:val="000B2C20"/>
    <w:rsid w:val="000B4DE6"/>
    <w:rsid w:val="000B7F0C"/>
    <w:rsid w:val="000C0018"/>
    <w:rsid w:val="000C1C42"/>
    <w:rsid w:val="000C4616"/>
    <w:rsid w:val="000C5197"/>
    <w:rsid w:val="000C6DDB"/>
    <w:rsid w:val="000C70F9"/>
    <w:rsid w:val="000C74C2"/>
    <w:rsid w:val="000D259A"/>
    <w:rsid w:val="000E2FAE"/>
    <w:rsid w:val="000E3763"/>
    <w:rsid w:val="000E4C0F"/>
    <w:rsid w:val="000E4DFD"/>
    <w:rsid w:val="000F2713"/>
    <w:rsid w:val="000F2829"/>
    <w:rsid w:val="000F30B7"/>
    <w:rsid w:val="000F4A1E"/>
    <w:rsid w:val="00105F23"/>
    <w:rsid w:val="00106365"/>
    <w:rsid w:val="0011074A"/>
    <w:rsid w:val="001202D3"/>
    <w:rsid w:val="00131D56"/>
    <w:rsid w:val="00132071"/>
    <w:rsid w:val="0013208C"/>
    <w:rsid w:val="0013441D"/>
    <w:rsid w:val="00136A20"/>
    <w:rsid w:val="0013704F"/>
    <w:rsid w:val="001431F7"/>
    <w:rsid w:val="00143334"/>
    <w:rsid w:val="00143D0F"/>
    <w:rsid w:val="00144AD0"/>
    <w:rsid w:val="0014651A"/>
    <w:rsid w:val="001468A3"/>
    <w:rsid w:val="00154666"/>
    <w:rsid w:val="001572A1"/>
    <w:rsid w:val="00160EEE"/>
    <w:rsid w:val="00161C59"/>
    <w:rsid w:val="0017140A"/>
    <w:rsid w:val="001743E2"/>
    <w:rsid w:val="0018653A"/>
    <w:rsid w:val="00186DFF"/>
    <w:rsid w:val="00190993"/>
    <w:rsid w:val="001914C4"/>
    <w:rsid w:val="00192793"/>
    <w:rsid w:val="00192CD3"/>
    <w:rsid w:val="00196EB2"/>
    <w:rsid w:val="00197542"/>
    <w:rsid w:val="001A003D"/>
    <w:rsid w:val="001A080D"/>
    <w:rsid w:val="001A1590"/>
    <w:rsid w:val="001A7969"/>
    <w:rsid w:val="001B0355"/>
    <w:rsid w:val="001B3B1A"/>
    <w:rsid w:val="001B5133"/>
    <w:rsid w:val="001C1F44"/>
    <w:rsid w:val="001C20A5"/>
    <w:rsid w:val="001C24BF"/>
    <w:rsid w:val="001C62EA"/>
    <w:rsid w:val="001D27BB"/>
    <w:rsid w:val="001D31A7"/>
    <w:rsid w:val="001D7A83"/>
    <w:rsid w:val="001E06EA"/>
    <w:rsid w:val="001E6CE0"/>
    <w:rsid w:val="001F18F8"/>
    <w:rsid w:val="001F274D"/>
    <w:rsid w:val="001F53B1"/>
    <w:rsid w:val="002002C9"/>
    <w:rsid w:val="00202296"/>
    <w:rsid w:val="002027EB"/>
    <w:rsid w:val="00202BD8"/>
    <w:rsid w:val="00204936"/>
    <w:rsid w:val="002056A7"/>
    <w:rsid w:val="00210E3F"/>
    <w:rsid w:val="00216120"/>
    <w:rsid w:val="00234CE6"/>
    <w:rsid w:val="00235ADA"/>
    <w:rsid w:val="00237B12"/>
    <w:rsid w:val="0024073F"/>
    <w:rsid w:val="00240B30"/>
    <w:rsid w:val="00244F9B"/>
    <w:rsid w:val="002458BB"/>
    <w:rsid w:val="00253857"/>
    <w:rsid w:val="002544F0"/>
    <w:rsid w:val="002602A6"/>
    <w:rsid w:val="00260440"/>
    <w:rsid w:val="00260C29"/>
    <w:rsid w:val="00261360"/>
    <w:rsid w:val="00262BDC"/>
    <w:rsid w:val="00266FB0"/>
    <w:rsid w:val="002672ED"/>
    <w:rsid w:val="0027374E"/>
    <w:rsid w:val="0027459D"/>
    <w:rsid w:val="00280766"/>
    <w:rsid w:val="0029059E"/>
    <w:rsid w:val="00291E1B"/>
    <w:rsid w:val="0029397E"/>
    <w:rsid w:val="00296C67"/>
    <w:rsid w:val="00297431"/>
    <w:rsid w:val="00297F9B"/>
    <w:rsid w:val="002A2B24"/>
    <w:rsid w:val="002A2BEB"/>
    <w:rsid w:val="002A506D"/>
    <w:rsid w:val="002A6A9F"/>
    <w:rsid w:val="002A7A43"/>
    <w:rsid w:val="002B0A23"/>
    <w:rsid w:val="002B1ED7"/>
    <w:rsid w:val="002B393B"/>
    <w:rsid w:val="002B5C11"/>
    <w:rsid w:val="002B63B0"/>
    <w:rsid w:val="002B7ADA"/>
    <w:rsid w:val="002C4356"/>
    <w:rsid w:val="002C47B1"/>
    <w:rsid w:val="002D046B"/>
    <w:rsid w:val="002D19D7"/>
    <w:rsid w:val="002D3170"/>
    <w:rsid w:val="002D3EAE"/>
    <w:rsid w:val="002D5409"/>
    <w:rsid w:val="002D7F6B"/>
    <w:rsid w:val="002E0442"/>
    <w:rsid w:val="002E612D"/>
    <w:rsid w:val="002E7F7B"/>
    <w:rsid w:val="002F0FF1"/>
    <w:rsid w:val="002F1071"/>
    <w:rsid w:val="002F3647"/>
    <w:rsid w:val="002F4616"/>
    <w:rsid w:val="002F7994"/>
    <w:rsid w:val="002F7E15"/>
    <w:rsid w:val="00306BC0"/>
    <w:rsid w:val="00311273"/>
    <w:rsid w:val="00311BF8"/>
    <w:rsid w:val="00311D5D"/>
    <w:rsid w:val="003139A2"/>
    <w:rsid w:val="00314EB3"/>
    <w:rsid w:val="00316105"/>
    <w:rsid w:val="00316B67"/>
    <w:rsid w:val="00321589"/>
    <w:rsid w:val="00321A12"/>
    <w:rsid w:val="003270F7"/>
    <w:rsid w:val="00327C7E"/>
    <w:rsid w:val="003300E3"/>
    <w:rsid w:val="00332B59"/>
    <w:rsid w:val="003333FE"/>
    <w:rsid w:val="0034120D"/>
    <w:rsid w:val="00343E6A"/>
    <w:rsid w:val="00344B8B"/>
    <w:rsid w:val="00344BE4"/>
    <w:rsid w:val="00346379"/>
    <w:rsid w:val="00354A2D"/>
    <w:rsid w:val="003555AD"/>
    <w:rsid w:val="00361006"/>
    <w:rsid w:val="00370BEC"/>
    <w:rsid w:val="003717AF"/>
    <w:rsid w:val="00372174"/>
    <w:rsid w:val="00372D93"/>
    <w:rsid w:val="00381301"/>
    <w:rsid w:val="00382EF2"/>
    <w:rsid w:val="00383F21"/>
    <w:rsid w:val="00390796"/>
    <w:rsid w:val="00391B4F"/>
    <w:rsid w:val="003A260F"/>
    <w:rsid w:val="003B0584"/>
    <w:rsid w:val="003B345C"/>
    <w:rsid w:val="003C00EF"/>
    <w:rsid w:val="003C0B76"/>
    <w:rsid w:val="003C5E65"/>
    <w:rsid w:val="003C63AD"/>
    <w:rsid w:val="003D167E"/>
    <w:rsid w:val="003D242D"/>
    <w:rsid w:val="003E25B1"/>
    <w:rsid w:val="003E5400"/>
    <w:rsid w:val="003E7CE8"/>
    <w:rsid w:val="003F30D4"/>
    <w:rsid w:val="003F4810"/>
    <w:rsid w:val="003F64C2"/>
    <w:rsid w:val="003F72F8"/>
    <w:rsid w:val="0040041A"/>
    <w:rsid w:val="004021D9"/>
    <w:rsid w:val="00402374"/>
    <w:rsid w:val="00402C4D"/>
    <w:rsid w:val="0040552B"/>
    <w:rsid w:val="00410657"/>
    <w:rsid w:val="00412EB6"/>
    <w:rsid w:val="0041521B"/>
    <w:rsid w:val="00416D06"/>
    <w:rsid w:val="0041725C"/>
    <w:rsid w:val="004213A8"/>
    <w:rsid w:val="00421DC9"/>
    <w:rsid w:val="00421E16"/>
    <w:rsid w:val="00431E45"/>
    <w:rsid w:val="00433EF3"/>
    <w:rsid w:val="00442122"/>
    <w:rsid w:val="0044294A"/>
    <w:rsid w:val="00446B62"/>
    <w:rsid w:val="004501BD"/>
    <w:rsid w:val="00454BF5"/>
    <w:rsid w:val="00457627"/>
    <w:rsid w:val="00462A4F"/>
    <w:rsid w:val="004713B1"/>
    <w:rsid w:val="00476E6A"/>
    <w:rsid w:val="0048072C"/>
    <w:rsid w:val="00490034"/>
    <w:rsid w:val="0049149F"/>
    <w:rsid w:val="00494B12"/>
    <w:rsid w:val="004A10BE"/>
    <w:rsid w:val="004A4A54"/>
    <w:rsid w:val="004A5980"/>
    <w:rsid w:val="004A74F0"/>
    <w:rsid w:val="004B35E7"/>
    <w:rsid w:val="004B4193"/>
    <w:rsid w:val="004B459D"/>
    <w:rsid w:val="004C6454"/>
    <w:rsid w:val="004D0072"/>
    <w:rsid w:val="004E25C6"/>
    <w:rsid w:val="004E30A3"/>
    <w:rsid w:val="004E660A"/>
    <w:rsid w:val="004F0226"/>
    <w:rsid w:val="00500EEC"/>
    <w:rsid w:val="00503AF3"/>
    <w:rsid w:val="00507224"/>
    <w:rsid w:val="00515F9F"/>
    <w:rsid w:val="00516D77"/>
    <w:rsid w:val="00517B85"/>
    <w:rsid w:val="00520233"/>
    <w:rsid w:val="0052445B"/>
    <w:rsid w:val="005245D3"/>
    <w:rsid w:val="00525666"/>
    <w:rsid w:val="005257F2"/>
    <w:rsid w:val="00525DDC"/>
    <w:rsid w:val="00527DE0"/>
    <w:rsid w:val="005314DF"/>
    <w:rsid w:val="005341F3"/>
    <w:rsid w:val="00534D0A"/>
    <w:rsid w:val="00534E77"/>
    <w:rsid w:val="0053662C"/>
    <w:rsid w:val="0053697E"/>
    <w:rsid w:val="00540ABD"/>
    <w:rsid w:val="00541A6E"/>
    <w:rsid w:val="005432EC"/>
    <w:rsid w:val="00550267"/>
    <w:rsid w:val="00551822"/>
    <w:rsid w:val="00552BC3"/>
    <w:rsid w:val="00554BF9"/>
    <w:rsid w:val="00556452"/>
    <w:rsid w:val="00563FF2"/>
    <w:rsid w:val="005677D3"/>
    <w:rsid w:val="005715C7"/>
    <w:rsid w:val="0057498F"/>
    <w:rsid w:val="00577D5B"/>
    <w:rsid w:val="00584CBF"/>
    <w:rsid w:val="00586D3E"/>
    <w:rsid w:val="005911FF"/>
    <w:rsid w:val="005926AA"/>
    <w:rsid w:val="00596429"/>
    <w:rsid w:val="005A0589"/>
    <w:rsid w:val="005A113E"/>
    <w:rsid w:val="005A1BF1"/>
    <w:rsid w:val="005A39A9"/>
    <w:rsid w:val="005A6F27"/>
    <w:rsid w:val="005B36C0"/>
    <w:rsid w:val="005B46BD"/>
    <w:rsid w:val="005C56AD"/>
    <w:rsid w:val="005C642A"/>
    <w:rsid w:val="005D1279"/>
    <w:rsid w:val="005D300F"/>
    <w:rsid w:val="005D333C"/>
    <w:rsid w:val="005E1D90"/>
    <w:rsid w:val="005E28C7"/>
    <w:rsid w:val="005E5ACF"/>
    <w:rsid w:val="005F1959"/>
    <w:rsid w:val="005F2C98"/>
    <w:rsid w:val="005F5B64"/>
    <w:rsid w:val="005F7D3F"/>
    <w:rsid w:val="00606EBE"/>
    <w:rsid w:val="00613234"/>
    <w:rsid w:val="00613D08"/>
    <w:rsid w:val="006142D9"/>
    <w:rsid w:val="006156FA"/>
    <w:rsid w:val="0062121A"/>
    <w:rsid w:val="0062128D"/>
    <w:rsid w:val="00627F06"/>
    <w:rsid w:val="006346CC"/>
    <w:rsid w:val="00636137"/>
    <w:rsid w:val="00637B86"/>
    <w:rsid w:val="0064261D"/>
    <w:rsid w:val="0064277B"/>
    <w:rsid w:val="00647CE5"/>
    <w:rsid w:val="00650AA8"/>
    <w:rsid w:val="00652621"/>
    <w:rsid w:val="00653BE8"/>
    <w:rsid w:val="00657CF6"/>
    <w:rsid w:val="00665ADE"/>
    <w:rsid w:val="0066648E"/>
    <w:rsid w:val="00673C2E"/>
    <w:rsid w:val="006772C0"/>
    <w:rsid w:val="00677536"/>
    <w:rsid w:val="00685D2D"/>
    <w:rsid w:val="0069612A"/>
    <w:rsid w:val="006A71AF"/>
    <w:rsid w:val="006B4324"/>
    <w:rsid w:val="006B682E"/>
    <w:rsid w:val="006B75D2"/>
    <w:rsid w:val="006C062D"/>
    <w:rsid w:val="006C0644"/>
    <w:rsid w:val="006C316E"/>
    <w:rsid w:val="006D0066"/>
    <w:rsid w:val="006D1B31"/>
    <w:rsid w:val="006D1E3B"/>
    <w:rsid w:val="006D371E"/>
    <w:rsid w:val="006D50D8"/>
    <w:rsid w:val="006F11D4"/>
    <w:rsid w:val="006F445B"/>
    <w:rsid w:val="006F4FC2"/>
    <w:rsid w:val="006F6BBD"/>
    <w:rsid w:val="006F71EC"/>
    <w:rsid w:val="00705516"/>
    <w:rsid w:val="00712F67"/>
    <w:rsid w:val="007143C4"/>
    <w:rsid w:val="00717D6D"/>
    <w:rsid w:val="007207AC"/>
    <w:rsid w:val="00720EBA"/>
    <w:rsid w:val="00721A63"/>
    <w:rsid w:val="00722D0C"/>
    <w:rsid w:val="00724CDD"/>
    <w:rsid w:val="0072653A"/>
    <w:rsid w:val="00730C57"/>
    <w:rsid w:val="00731F6D"/>
    <w:rsid w:val="0073321C"/>
    <w:rsid w:val="0073450C"/>
    <w:rsid w:val="00735489"/>
    <w:rsid w:val="00740EDC"/>
    <w:rsid w:val="007419E7"/>
    <w:rsid w:val="007423AA"/>
    <w:rsid w:val="00747B8C"/>
    <w:rsid w:val="00755E43"/>
    <w:rsid w:val="00757411"/>
    <w:rsid w:val="00757FB7"/>
    <w:rsid w:val="00762D0D"/>
    <w:rsid w:val="007634A0"/>
    <w:rsid w:val="007644DA"/>
    <w:rsid w:val="0077118E"/>
    <w:rsid w:val="00773414"/>
    <w:rsid w:val="007760EB"/>
    <w:rsid w:val="00780C65"/>
    <w:rsid w:val="007836B2"/>
    <w:rsid w:val="0078396A"/>
    <w:rsid w:val="0078701B"/>
    <w:rsid w:val="00787034"/>
    <w:rsid w:val="00791B59"/>
    <w:rsid w:val="00792679"/>
    <w:rsid w:val="00792748"/>
    <w:rsid w:val="007958CB"/>
    <w:rsid w:val="007965F0"/>
    <w:rsid w:val="007A1F4C"/>
    <w:rsid w:val="007A20FF"/>
    <w:rsid w:val="007A43E3"/>
    <w:rsid w:val="007A4C43"/>
    <w:rsid w:val="007A5539"/>
    <w:rsid w:val="007B0551"/>
    <w:rsid w:val="007B48C3"/>
    <w:rsid w:val="007B4E41"/>
    <w:rsid w:val="007B4F49"/>
    <w:rsid w:val="007B549E"/>
    <w:rsid w:val="007B68AB"/>
    <w:rsid w:val="007B72B2"/>
    <w:rsid w:val="007B74D0"/>
    <w:rsid w:val="007C0D40"/>
    <w:rsid w:val="007C1A10"/>
    <w:rsid w:val="007C28DB"/>
    <w:rsid w:val="007C4188"/>
    <w:rsid w:val="007C4EBC"/>
    <w:rsid w:val="007D1028"/>
    <w:rsid w:val="007D10F9"/>
    <w:rsid w:val="007D1D3A"/>
    <w:rsid w:val="007D232B"/>
    <w:rsid w:val="007D2D8A"/>
    <w:rsid w:val="007D59B6"/>
    <w:rsid w:val="007D63B6"/>
    <w:rsid w:val="007E13E7"/>
    <w:rsid w:val="007E1FBC"/>
    <w:rsid w:val="007E3A99"/>
    <w:rsid w:val="007E3C2C"/>
    <w:rsid w:val="007E4C4C"/>
    <w:rsid w:val="007E5861"/>
    <w:rsid w:val="007E6C7F"/>
    <w:rsid w:val="007F1ADB"/>
    <w:rsid w:val="007F2573"/>
    <w:rsid w:val="007F4BD6"/>
    <w:rsid w:val="007F6FA3"/>
    <w:rsid w:val="00800B9E"/>
    <w:rsid w:val="00802D00"/>
    <w:rsid w:val="00805D53"/>
    <w:rsid w:val="008142F2"/>
    <w:rsid w:val="008149AF"/>
    <w:rsid w:val="00817EC0"/>
    <w:rsid w:val="0082318D"/>
    <w:rsid w:val="00823F90"/>
    <w:rsid w:val="00826378"/>
    <w:rsid w:val="0083286E"/>
    <w:rsid w:val="00833186"/>
    <w:rsid w:val="0083567A"/>
    <w:rsid w:val="008374DA"/>
    <w:rsid w:val="00840EC2"/>
    <w:rsid w:val="008433D8"/>
    <w:rsid w:val="00844E1A"/>
    <w:rsid w:val="00845597"/>
    <w:rsid w:val="00847827"/>
    <w:rsid w:val="00851BDA"/>
    <w:rsid w:val="0085690E"/>
    <w:rsid w:val="008573F1"/>
    <w:rsid w:val="00861D70"/>
    <w:rsid w:val="008673DF"/>
    <w:rsid w:val="00867484"/>
    <w:rsid w:val="00870632"/>
    <w:rsid w:val="008707B4"/>
    <w:rsid w:val="00870D1D"/>
    <w:rsid w:val="00871AA0"/>
    <w:rsid w:val="00872F00"/>
    <w:rsid w:val="0087306F"/>
    <w:rsid w:val="0087361C"/>
    <w:rsid w:val="00873F75"/>
    <w:rsid w:val="00876227"/>
    <w:rsid w:val="008846E1"/>
    <w:rsid w:val="008856DD"/>
    <w:rsid w:val="00887292"/>
    <w:rsid w:val="00892BEB"/>
    <w:rsid w:val="008A2063"/>
    <w:rsid w:val="008A2BA0"/>
    <w:rsid w:val="008A4128"/>
    <w:rsid w:val="008B5D98"/>
    <w:rsid w:val="008B601B"/>
    <w:rsid w:val="008B703C"/>
    <w:rsid w:val="008C30C0"/>
    <w:rsid w:val="008C3537"/>
    <w:rsid w:val="008C3832"/>
    <w:rsid w:val="008C67ED"/>
    <w:rsid w:val="008C78E1"/>
    <w:rsid w:val="008D5FD6"/>
    <w:rsid w:val="008D7E65"/>
    <w:rsid w:val="008E2C81"/>
    <w:rsid w:val="008E3201"/>
    <w:rsid w:val="008E417B"/>
    <w:rsid w:val="008E67EA"/>
    <w:rsid w:val="008F678A"/>
    <w:rsid w:val="008F6CBC"/>
    <w:rsid w:val="009020B0"/>
    <w:rsid w:val="00903797"/>
    <w:rsid w:val="0090405E"/>
    <w:rsid w:val="00907AF7"/>
    <w:rsid w:val="00912AF5"/>
    <w:rsid w:val="00913F35"/>
    <w:rsid w:val="00915096"/>
    <w:rsid w:val="009167BC"/>
    <w:rsid w:val="009221EB"/>
    <w:rsid w:val="009249DC"/>
    <w:rsid w:val="0092727E"/>
    <w:rsid w:val="00933154"/>
    <w:rsid w:val="00934EA6"/>
    <w:rsid w:val="00943D39"/>
    <w:rsid w:val="0094424A"/>
    <w:rsid w:val="00945796"/>
    <w:rsid w:val="00952C17"/>
    <w:rsid w:val="00955F5A"/>
    <w:rsid w:val="00956613"/>
    <w:rsid w:val="00956B90"/>
    <w:rsid w:val="00957C60"/>
    <w:rsid w:val="009603DB"/>
    <w:rsid w:val="00961C15"/>
    <w:rsid w:val="00962FD4"/>
    <w:rsid w:val="009651E7"/>
    <w:rsid w:val="00967C39"/>
    <w:rsid w:val="0097192A"/>
    <w:rsid w:val="00974261"/>
    <w:rsid w:val="0097451F"/>
    <w:rsid w:val="00974C64"/>
    <w:rsid w:val="009759C5"/>
    <w:rsid w:val="009823F5"/>
    <w:rsid w:val="0098418B"/>
    <w:rsid w:val="009846A9"/>
    <w:rsid w:val="00986C13"/>
    <w:rsid w:val="00987274"/>
    <w:rsid w:val="00995C66"/>
    <w:rsid w:val="00995D75"/>
    <w:rsid w:val="009A2431"/>
    <w:rsid w:val="009A582E"/>
    <w:rsid w:val="009A5D1E"/>
    <w:rsid w:val="009A6F16"/>
    <w:rsid w:val="009B0EBD"/>
    <w:rsid w:val="009B4E62"/>
    <w:rsid w:val="009B58BE"/>
    <w:rsid w:val="009D10A3"/>
    <w:rsid w:val="009D1FFB"/>
    <w:rsid w:val="009D44CE"/>
    <w:rsid w:val="009D6A9E"/>
    <w:rsid w:val="009D7491"/>
    <w:rsid w:val="009E7F69"/>
    <w:rsid w:val="009F6E1E"/>
    <w:rsid w:val="00A00441"/>
    <w:rsid w:val="00A011D4"/>
    <w:rsid w:val="00A0259A"/>
    <w:rsid w:val="00A04CD2"/>
    <w:rsid w:val="00A069A9"/>
    <w:rsid w:val="00A10592"/>
    <w:rsid w:val="00A134A9"/>
    <w:rsid w:val="00A14509"/>
    <w:rsid w:val="00A16832"/>
    <w:rsid w:val="00A16C38"/>
    <w:rsid w:val="00A3447E"/>
    <w:rsid w:val="00A36EC7"/>
    <w:rsid w:val="00A37597"/>
    <w:rsid w:val="00A40ECC"/>
    <w:rsid w:val="00A4424B"/>
    <w:rsid w:val="00A46125"/>
    <w:rsid w:val="00A46689"/>
    <w:rsid w:val="00A50795"/>
    <w:rsid w:val="00A55EE1"/>
    <w:rsid w:val="00A66296"/>
    <w:rsid w:val="00A716F0"/>
    <w:rsid w:val="00A72C3F"/>
    <w:rsid w:val="00A742D4"/>
    <w:rsid w:val="00A74E43"/>
    <w:rsid w:val="00A75EB8"/>
    <w:rsid w:val="00A80967"/>
    <w:rsid w:val="00A82050"/>
    <w:rsid w:val="00A83B15"/>
    <w:rsid w:val="00A850C0"/>
    <w:rsid w:val="00A9311D"/>
    <w:rsid w:val="00A96E1E"/>
    <w:rsid w:val="00AB015F"/>
    <w:rsid w:val="00AB5717"/>
    <w:rsid w:val="00AB5B87"/>
    <w:rsid w:val="00AB6786"/>
    <w:rsid w:val="00AB7123"/>
    <w:rsid w:val="00AC1076"/>
    <w:rsid w:val="00AC1163"/>
    <w:rsid w:val="00AC364C"/>
    <w:rsid w:val="00AC4663"/>
    <w:rsid w:val="00AC6A70"/>
    <w:rsid w:val="00AD0640"/>
    <w:rsid w:val="00AD4D13"/>
    <w:rsid w:val="00AD6336"/>
    <w:rsid w:val="00AE1F04"/>
    <w:rsid w:val="00AE45E7"/>
    <w:rsid w:val="00AE4E18"/>
    <w:rsid w:val="00AE63AE"/>
    <w:rsid w:val="00AE67F3"/>
    <w:rsid w:val="00AE6F15"/>
    <w:rsid w:val="00AF2608"/>
    <w:rsid w:val="00AF2D89"/>
    <w:rsid w:val="00B06A16"/>
    <w:rsid w:val="00B07F3F"/>
    <w:rsid w:val="00B11E1B"/>
    <w:rsid w:val="00B136C9"/>
    <w:rsid w:val="00B151F8"/>
    <w:rsid w:val="00B161E8"/>
    <w:rsid w:val="00B23A62"/>
    <w:rsid w:val="00B23C13"/>
    <w:rsid w:val="00B244E1"/>
    <w:rsid w:val="00B27DB0"/>
    <w:rsid w:val="00B30DA2"/>
    <w:rsid w:val="00B33C12"/>
    <w:rsid w:val="00B37D00"/>
    <w:rsid w:val="00B5089B"/>
    <w:rsid w:val="00B537CD"/>
    <w:rsid w:val="00B547A9"/>
    <w:rsid w:val="00B57A3D"/>
    <w:rsid w:val="00B60013"/>
    <w:rsid w:val="00B633F0"/>
    <w:rsid w:val="00B63AF1"/>
    <w:rsid w:val="00B662C1"/>
    <w:rsid w:val="00B66F92"/>
    <w:rsid w:val="00B710D8"/>
    <w:rsid w:val="00B71CAF"/>
    <w:rsid w:val="00B7346B"/>
    <w:rsid w:val="00B75BFF"/>
    <w:rsid w:val="00B75F6E"/>
    <w:rsid w:val="00B76834"/>
    <w:rsid w:val="00B7715B"/>
    <w:rsid w:val="00B84246"/>
    <w:rsid w:val="00B949F9"/>
    <w:rsid w:val="00B97901"/>
    <w:rsid w:val="00BA379C"/>
    <w:rsid w:val="00BA3809"/>
    <w:rsid w:val="00BA5CBE"/>
    <w:rsid w:val="00BA6355"/>
    <w:rsid w:val="00BB4057"/>
    <w:rsid w:val="00BB439D"/>
    <w:rsid w:val="00BC0BFE"/>
    <w:rsid w:val="00BC1A9D"/>
    <w:rsid w:val="00BC1BEB"/>
    <w:rsid w:val="00BD1F2B"/>
    <w:rsid w:val="00BD519B"/>
    <w:rsid w:val="00BD51E9"/>
    <w:rsid w:val="00BD7641"/>
    <w:rsid w:val="00BE35DE"/>
    <w:rsid w:val="00BE37FD"/>
    <w:rsid w:val="00BE3B35"/>
    <w:rsid w:val="00BE425E"/>
    <w:rsid w:val="00BF1EBB"/>
    <w:rsid w:val="00BF2436"/>
    <w:rsid w:val="00BF5F04"/>
    <w:rsid w:val="00BF799D"/>
    <w:rsid w:val="00C0188D"/>
    <w:rsid w:val="00C03ABF"/>
    <w:rsid w:val="00C10432"/>
    <w:rsid w:val="00C149AE"/>
    <w:rsid w:val="00C17A5A"/>
    <w:rsid w:val="00C17CA5"/>
    <w:rsid w:val="00C2153E"/>
    <w:rsid w:val="00C2297E"/>
    <w:rsid w:val="00C34C88"/>
    <w:rsid w:val="00C51074"/>
    <w:rsid w:val="00C53375"/>
    <w:rsid w:val="00C61A3D"/>
    <w:rsid w:val="00C627D8"/>
    <w:rsid w:val="00C628F0"/>
    <w:rsid w:val="00C8204E"/>
    <w:rsid w:val="00C84417"/>
    <w:rsid w:val="00C84C2D"/>
    <w:rsid w:val="00C84E91"/>
    <w:rsid w:val="00C917E9"/>
    <w:rsid w:val="00C926A1"/>
    <w:rsid w:val="00C9338B"/>
    <w:rsid w:val="00C93C9D"/>
    <w:rsid w:val="00C952C2"/>
    <w:rsid w:val="00CA095A"/>
    <w:rsid w:val="00CA350B"/>
    <w:rsid w:val="00CB31D5"/>
    <w:rsid w:val="00CC03B8"/>
    <w:rsid w:val="00CC18B6"/>
    <w:rsid w:val="00CC18B7"/>
    <w:rsid w:val="00CC2091"/>
    <w:rsid w:val="00CC362A"/>
    <w:rsid w:val="00CC58FC"/>
    <w:rsid w:val="00CC6869"/>
    <w:rsid w:val="00CC7936"/>
    <w:rsid w:val="00CD2533"/>
    <w:rsid w:val="00CD6375"/>
    <w:rsid w:val="00CE0DF9"/>
    <w:rsid w:val="00CE1D05"/>
    <w:rsid w:val="00CE3B9E"/>
    <w:rsid w:val="00CE6AA7"/>
    <w:rsid w:val="00CE771B"/>
    <w:rsid w:val="00CE7A9D"/>
    <w:rsid w:val="00CF0AA6"/>
    <w:rsid w:val="00CF1813"/>
    <w:rsid w:val="00CF2EEE"/>
    <w:rsid w:val="00D00595"/>
    <w:rsid w:val="00D02997"/>
    <w:rsid w:val="00D0345C"/>
    <w:rsid w:val="00D05011"/>
    <w:rsid w:val="00D05612"/>
    <w:rsid w:val="00D10C34"/>
    <w:rsid w:val="00D1281E"/>
    <w:rsid w:val="00D14082"/>
    <w:rsid w:val="00D158B5"/>
    <w:rsid w:val="00D2013C"/>
    <w:rsid w:val="00D23389"/>
    <w:rsid w:val="00D235D4"/>
    <w:rsid w:val="00D23861"/>
    <w:rsid w:val="00D304B5"/>
    <w:rsid w:val="00D320D3"/>
    <w:rsid w:val="00D4416A"/>
    <w:rsid w:val="00D45DFE"/>
    <w:rsid w:val="00D462FA"/>
    <w:rsid w:val="00D46C18"/>
    <w:rsid w:val="00D5259C"/>
    <w:rsid w:val="00D543A5"/>
    <w:rsid w:val="00D543D8"/>
    <w:rsid w:val="00D5672F"/>
    <w:rsid w:val="00D57978"/>
    <w:rsid w:val="00D6242C"/>
    <w:rsid w:val="00D62A2E"/>
    <w:rsid w:val="00D63174"/>
    <w:rsid w:val="00D633C9"/>
    <w:rsid w:val="00D70712"/>
    <w:rsid w:val="00D73128"/>
    <w:rsid w:val="00D74EF4"/>
    <w:rsid w:val="00D75F1E"/>
    <w:rsid w:val="00D76CCF"/>
    <w:rsid w:val="00D76E0E"/>
    <w:rsid w:val="00D81F53"/>
    <w:rsid w:val="00D87E31"/>
    <w:rsid w:val="00D913D9"/>
    <w:rsid w:val="00D92A65"/>
    <w:rsid w:val="00DA1DFA"/>
    <w:rsid w:val="00DA6AB2"/>
    <w:rsid w:val="00DA6B4C"/>
    <w:rsid w:val="00DA7F8D"/>
    <w:rsid w:val="00DB25A2"/>
    <w:rsid w:val="00DB2B44"/>
    <w:rsid w:val="00DB2EF1"/>
    <w:rsid w:val="00DB5641"/>
    <w:rsid w:val="00DB6D8D"/>
    <w:rsid w:val="00DC466B"/>
    <w:rsid w:val="00DC46DE"/>
    <w:rsid w:val="00DD051E"/>
    <w:rsid w:val="00DD263D"/>
    <w:rsid w:val="00DD436B"/>
    <w:rsid w:val="00DE30D3"/>
    <w:rsid w:val="00DE6B9C"/>
    <w:rsid w:val="00DF3CD4"/>
    <w:rsid w:val="00DF59D3"/>
    <w:rsid w:val="00DF5BB3"/>
    <w:rsid w:val="00DF5F40"/>
    <w:rsid w:val="00DF72F4"/>
    <w:rsid w:val="00E00A83"/>
    <w:rsid w:val="00E146EA"/>
    <w:rsid w:val="00E14B39"/>
    <w:rsid w:val="00E158CC"/>
    <w:rsid w:val="00E171D5"/>
    <w:rsid w:val="00E2014D"/>
    <w:rsid w:val="00E230CC"/>
    <w:rsid w:val="00E32CF8"/>
    <w:rsid w:val="00E33599"/>
    <w:rsid w:val="00E357E1"/>
    <w:rsid w:val="00E36243"/>
    <w:rsid w:val="00E3725C"/>
    <w:rsid w:val="00E458EA"/>
    <w:rsid w:val="00E53148"/>
    <w:rsid w:val="00E53C6B"/>
    <w:rsid w:val="00E53F3D"/>
    <w:rsid w:val="00E55166"/>
    <w:rsid w:val="00E61ED8"/>
    <w:rsid w:val="00E679FA"/>
    <w:rsid w:val="00E72DC2"/>
    <w:rsid w:val="00E746A5"/>
    <w:rsid w:val="00E74AB1"/>
    <w:rsid w:val="00E74BE5"/>
    <w:rsid w:val="00E76322"/>
    <w:rsid w:val="00E81625"/>
    <w:rsid w:val="00E81A31"/>
    <w:rsid w:val="00E8275B"/>
    <w:rsid w:val="00E84622"/>
    <w:rsid w:val="00E846C4"/>
    <w:rsid w:val="00E84A19"/>
    <w:rsid w:val="00E86F63"/>
    <w:rsid w:val="00E86FAD"/>
    <w:rsid w:val="00E876D6"/>
    <w:rsid w:val="00E87E1E"/>
    <w:rsid w:val="00E87E85"/>
    <w:rsid w:val="00E913DA"/>
    <w:rsid w:val="00E94A5F"/>
    <w:rsid w:val="00EA055F"/>
    <w:rsid w:val="00EA0BFC"/>
    <w:rsid w:val="00EA3D64"/>
    <w:rsid w:val="00EA75EC"/>
    <w:rsid w:val="00EA76D5"/>
    <w:rsid w:val="00EB14A5"/>
    <w:rsid w:val="00EB3112"/>
    <w:rsid w:val="00EB3960"/>
    <w:rsid w:val="00EB3AC7"/>
    <w:rsid w:val="00EB3B28"/>
    <w:rsid w:val="00EB508C"/>
    <w:rsid w:val="00EB6D47"/>
    <w:rsid w:val="00EB703A"/>
    <w:rsid w:val="00EC3451"/>
    <w:rsid w:val="00EC35BD"/>
    <w:rsid w:val="00EC3990"/>
    <w:rsid w:val="00EC5739"/>
    <w:rsid w:val="00EC5A6C"/>
    <w:rsid w:val="00EC6675"/>
    <w:rsid w:val="00ED0127"/>
    <w:rsid w:val="00ED0CA1"/>
    <w:rsid w:val="00ED0EEB"/>
    <w:rsid w:val="00ED21D3"/>
    <w:rsid w:val="00ED240D"/>
    <w:rsid w:val="00ED29D5"/>
    <w:rsid w:val="00ED3CC6"/>
    <w:rsid w:val="00ED5AF5"/>
    <w:rsid w:val="00ED7612"/>
    <w:rsid w:val="00EE0308"/>
    <w:rsid w:val="00EE662C"/>
    <w:rsid w:val="00EF262C"/>
    <w:rsid w:val="00EF2E17"/>
    <w:rsid w:val="00EF7E48"/>
    <w:rsid w:val="00F01728"/>
    <w:rsid w:val="00F02265"/>
    <w:rsid w:val="00F1087D"/>
    <w:rsid w:val="00F10E41"/>
    <w:rsid w:val="00F1403B"/>
    <w:rsid w:val="00F1617D"/>
    <w:rsid w:val="00F20537"/>
    <w:rsid w:val="00F20878"/>
    <w:rsid w:val="00F22E64"/>
    <w:rsid w:val="00F30E87"/>
    <w:rsid w:val="00F3325E"/>
    <w:rsid w:val="00F344E8"/>
    <w:rsid w:val="00F345C8"/>
    <w:rsid w:val="00F34BDA"/>
    <w:rsid w:val="00F35A2B"/>
    <w:rsid w:val="00F5098C"/>
    <w:rsid w:val="00F51A66"/>
    <w:rsid w:val="00F5346D"/>
    <w:rsid w:val="00F55E12"/>
    <w:rsid w:val="00F62DD3"/>
    <w:rsid w:val="00F64B3B"/>
    <w:rsid w:val="00F66E31"/>
    <w:rsid w:val="00F67B59"/>
    <w:rsid w:val="00F73A5C"/>
    <w:rsid w:val="00F74B90"/>
    <w:rsid w:val="00F75ED0"/>
    <w:rsid w:val="00F76660"/>
    <w:rsid w:val="00F83A58"/>
    <w:rsid w:val="00F868C5"/>
    <w:rsid w:val="00F87D08"/>
    <w:rsid w:val="00F95459"/>
    <w:rsid w:val="00F967C2"/>
    <w:rsid w:val="00F96C12"/>
    <w:rsid w:val="00FA0816"/>
    <w:rsid w:val="00FA2721"/>
    <w:rsid w:val="00FA28AF"/>
    <w:rsid w:val="00FA307D"/>
    <w:rsid w:val="00FA6774"/>
    <w:rsid w:val="00FA7F14"/>
    <w:rsid w:val="00FB1206"/>
    <w:rsid w:val="00FB5512"/>
    <w:rsid w:val="00FB5F81"/>
    <w:rsid w:val="00FB7013"/>
    <w:rsid w:val="00FC4C0D"/>
    <w:rsid w:val="00FC5674"/>
    <w:rsid w:val="00FD003F"/>
    <w:rsid w:val="00FD1ED7"/>
    <w:rsid w:val="00FD58E2"/>
    <w:rsid w:val="00FE0762"/>
    <w:rsid w:val="00FE410D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33D24D"/>
  <w15:docId w15:val="{313D44D1-FD8E-4CE8-9115-486B52FA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uiPriority="66"/>
    <w:lsdException w:name="TOC Heading" w:semiHidden="1" w:uiPriority="6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uiPriority w:val="99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DarkList-Accent31">
    <w:name w:val="Dark List - Accent 3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  <w:rsid w:val="00957C60"/>
  </w:style>
  <w:style w:type="character" w:customStyle="1" w:styleId="apple-converted-space">
    <w:name w:val="apple-converted-space"/>
    <w:rsid w:val="00957C60"/>
  </w:style>
  <w:style w:type="character" w:customStyle="1" w:styleId="country">
    <w:name w:val="country"/>
    <w:rsid w:val="00957C60"/>
  </w:style>
  <w:style w:type="character" w:customStyle="1" w:styleId="givennames">
    <w:name w:val="given_names"/>
    <w:rsid w:val="00957C60"/>
  </w:style>
  <w:style w:type="character" w:customStyle="1" w:styleId="surname">
    <w:name w:val="surname"/>
    <w:rsid w:val="00957C60"/>
  </w:style>
  <w:style w:type="paragraph" w:customStyle="1" w:styleId="ColorfulShading-Accent11">
    <w:name w:val="Colorful Shading - Accent 11"/>
    <w:hidden/>
    <w:uiPriority w:val="62"/>
    <w:rsid w:val="0083286E"/>
  </w:style>
  <w:style w:type="character" w:customStyle="1" w:styleId="UnresolvedMention">
    <w:name w:val="Unresolved Mention"/>
    <w:uiPriority w:val="50"/>
    <w:rsid w:val="00CF1813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rsid w:val="00253857"/>
    <w:pPr>
      <w:jc w:val="both"/>
    </w:pPr>
    <w:rPr>
      <w:rFonts w:eastAsia="Times New Roman"/>
      <w:lang w:val="en-GB" w:eastAsia="it-IT"/>
    </w:rPr>
  </w:style>
  <w:style w:type="character" w:customStyle="1" w:styleId="BodyText3Char">
    <w:name w:val="Body Text 3 Char"/>
    <w:basedOn w:val="DefaultParagraphFont"/>
    <w:link w:val="BodyText3"/>
    <w:rsid w:val="00253857"/>
    <w:rPr>
      <w:rFonts w:eastAsia="Times New Roman"/>
      <w:lang w:val="en-GB" w:eastAsia="it-IT"/>
    </w:rPr>
  </w:style>
  <w:style w:type="paragraph" w:styleId="ListParagraph">
    <w:name w:val="List Paragraph"/>
    <w:basedOn w:val="Normal"/>
    <w:uiPriority w:val="34"/>
    <w:qFormat/>
    <w:rsid w:val="00C34C8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CE1D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06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1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22FE137-12F1-4BBB-8B7D-F875F32DA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ynley Cortez</cp:lastModifiedBy>
  <cp:revision>10</cp:revision>
  <cp:lastPrinted>2023-05-15T10:54:00Z</cp:lastPrinted>
  <dcterms:created xsi:type="dcterms:W3CDTF">2023-05-17T10:46:00Z</dcterms:created>
  <dcterms:modified xsi:type="dcterms:W3CDTF">2023-06-23T14:47:00Z</dcterms:modified>
</cp:coreProperties>
</file>